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97F8EF6" w:rsidR="00994A3D" w:rsidRPr="00994A3D" w:rsidRDefault="00654E8F" w:rsidP="0001436A">
      <w:pPr>
        <w:pStyle w:val="Heading1"/>
      </w:pPr>
      <w:r w:rsidRPr="00994A3D">
        <w:t xml:space="preserve">Supplementary </w:t>
      </w:r>
      <w:r w:rsidR="000C574F">
        <w:t>Analyses: PCL-R Total</w:t>
      </w:r>
    </w:p>
    <w:p w14:paraId="57A8E82B" w14:textId="77777777" w:rsidR="000C574F" w:rsidRDefault="000C574F" w:rsidP="000C574F">
      <w:pPr>
        <w:pStyle w:val="Heading2"/>
        <w:numPr>
          <w:ilvl w:val="1"/>
          <w:numId w:val="21"/>
        </w:numPr>
      </w:pPr>
      <w:r>
        <w:t>Time-course Power Spectra</w:t>
      </w:r>
    </w:p>
    <w:p w14:paraId="05DF95DD" w14:textId="13F0CC89" w:rsidR="000C574F" w:rsidRPr="000C574F" w:rsidRDefault="000C574F" w:rsidP="000C574F">
      <w:pPr>
        <w:pStyle w:val="Heading3"/>
        <w:numPr>
          <w:ilvl w:val="2"/>
          <w:numId w:val="20"/>
        </w:numPr>
        <w:rPr>
          <w:color w:val="000000" w:themeColor="text1"/>
        </w:rPr>
      </w:pPr>
      <w:r w:rsidRPr="000C574F">
        <w:rPr>
          <w:color w:val="000000" w:themeColor="text1"/>
        </w:rPr>
        <w:t>PCL-R Total Scores</w:t>
      </w:r>
    </w:p>
    <w:p w14:paraId="6D84E366" w14:textId="423252EE" w:rsidR="000C574F" w:rsidRPr="000C574F" w:rsidRDefault="000C574F" w:rsidP="000C574F">
      <w:pPr>
        <w:ind w:firstLine="567"/>
        <w:rPr>
          <w:color w:val="000000" w:themeColor="text1"/>
        </w:rPr>
      </w:pPr>
      <w:r w:rsidRPr="000C574F">
        <w:rPr>
          <w:color w:val="000000" w:themeColor="text1"/>
        </w:rPr>
        <w:t xml:space="preserve">PCL-R total scores were associated with increased AF in low-frequency bands (0Hz - 0.05Hz) in the left middle frontal gyrus (Component 2, ECN), superior frontal gyrus (Component 41, ECN), and the left superior temporal gyrus (Component 3, ATT), and decreased AF at high-frequency bands (0.10Hz - 0.21Hz) in the left middle frontal gyrus (Component 2, ECN), superior frontal gyrus (Component 41, ECN), and right angular gyrus (Component 59, DMN) (see Figures </w:t>
      </w:r>
      <w:r w:rsidR="002B2067">
        <w:rPr>
          <w:color w:val="000000" w:themeColor="text1"/>
        </w:rPr>
        <w:t>S1</w:t>
      </w:r>
      <w:r w:rsidRPr="000C574F">
        <w:rPr>
          <w:color w:val="000000" w:themeColor="text1"/>
        </w:rPr>
        <w:t xml:space="preserve"> and </w:t>
      </w:r>
      <w:r w:rsidR="002B2067">
        <w:rPr>
          <w:color w:val="000000" w:themeColor="text1"/>
        </w:rPr>
        <w:t>5</w:t>
      </w:r>
      <w:r w:rsidRPr="000C574F">
        <w:rPr>
          <w:color w:val="000000" w:themeColor="text1"/>
        </w:rPr>
        <w:t xml:space="preserve">, Table </w:t>
      </w:r>
      <w:r w:rsidR="002B2067">
        <w:rPr>
          <w:color w:val="000000" w:themeColor="text1"/>
        </w:rPr>
        <w:t>S1</w:t>
      </w:r>
      <w:r w:rsidRPr="000C574F">
        <w:rPr>
          <w:color w:val="000000" w:themeColor="text1"/>
        </w:rPr>
        <w:t xml:space="preserve">). </w:t>
      </w:r>
    </w:p>
    <w:p w14:paraId="3926620F" w14:textId="77777777" w:rsidR="000C574F" w:rsidRPr="000C574F" w:rsidRDefault="000C574F" w:rsidP="000C574F">
      <w:pPr>
        <w:pStyle w:val="Heading2"/>
        <w:numPr>
          <w:ilvl w:val="1"/>
          <w:numId w:val="20"/>
        </w:numPr>
        <w:rPr>
          <w:color w:val="000000" w:themeColor="text1"/>
        </w:rPr>
      </w:pPr>
      <w:r w:rsidRPr="000C574F">
        <w:rPr>
          <w:color w:val="000000" w:themeColor="text1"/>
        </w:rPr>
        <w:t>Component Spatial Maps</w:t>
      </w:r>
    </w:p>
    <w:p w14:paraId="108CA56E" w14:textId="573ED963" w:rsidR="000C574F" w:rsidRPr="000C574F" w:rsidRDefault="000C574F" w:rsidP="000C574F">
      <w:pPr>
        <w:pStyle w:val="Heading3"/>
        <w:numPr>
          <w:ilvl w:val="2"/>
          <w:numId w:val="20"/>
        </w:numPr>
        <w:rPr>
          <w:rFonts w:eastAsia="Times New Roman" w:cs="Times New Roman"/>
          <w:color w:val="000000" w:themeColor="text1"/>
        </w:rPr>
      </w:pPr>
      <w:r w:rsidRPr="000C574F">
        <w:rPr>
          <w:rFonts w:eastAsia="Times New Roman" w:cs="Times New Roman"/>
          <w:color w:val="000000" w:themeColor="text1"/>
        </w:rPr>
        <w:t>PCL-R Total Scores</w:t>
      </w:r>
    </w:p>
    <w:p w14:paraId="49CC2EA6" w14:textId="4AD5856E" w:rsidR="000C574F" w:rsidRPr="002B2067" w:rsidRDefault="000C574F" w:rsidP="002B2067">
      <w:pPr>
        <w:ind w:firstLine="567"/>
        <w:rPr>
          <w:color w:val="000000" w:themeColor="text1"/>
        </w:rPr>
      </w:pPr>
      <w:r w:rsidRPr="000C574F">
        <w:rPr>
          <w:color w:val="000000" w:themeColor="text1"/>
        </w:rPr>
        <w:t xml:space="preserve">PCL-R total scores were associated with functional connectivity in the right fusiform gyrus (Component 60, VIS), such that higher PCL-R total scores were associated with increased intra-network functional connectivity within Component 60 (see </w:t>
      </w:r>
      <w:r w:rsidR="004114F9">
        <w:rPr>
          <w:color w:val="000000" w:themeColor="text1"/>
        </w:rPr>
        <w:t xml:space="preserve">Figure </w:t>
      </w:r>
      <w:r w:rsidR="00523D33">
        <w:rPr>
          <w:color w:val="000000" w:themeColor="text1"/>
        </w:rPr>
        <w:t>S2</w:t>
      </w:r>
      <w:r w:rsidRPr="000C574F">
        <w:rPr>
          <w:color w:val="000000" w:themeColor="text1"/>
        </w:rPr>
        <w:t xml:space="preserve">, Table </w:t>
      </w:r>
      <w:r w:rsidR="002B2067">
        <w:rPr>
          <w:color w:val="000000" w:themeColor="text1"/>
        </w:rPr>
        <w:t>S2</w:t>
      </w:r>
      <w:r w:rsidRPr="000C574F">
        <w:rPr>
          <w:color w:val="000000" w:themeColor="text1"/>
        </w:rPr>
        <w:t xml:space="preserve">). </w:t>
      </w:r>
    </w:p>
    <w:p w14:paraId="63D7C2B0" w14:textId="6CEBA997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</w:t>
      </w:r>
      <w:r w:rsidR="000B2460">
        <w:t>Tables</w:t>
      </w:r>
    </w:p>
    <w:p w14:paraId="5806C6F4" w14:textId="0CD9AB6D" w:rsidR="000B2460" w:rsidRPr="009D3100" w:rsidRDefault="000B2460" w:rsidP="000B2460">
      <w:pPr>
        <w:pStyle w:val="Heading2"/>
        <w:numPr>
          <w:ilvl w:val="0"/>
          <w:numId w:val="0"/>
        </w:numPr>
      </w:pPr>
      <w:r w:rsidRPr="009D3100">
        <w:t xml:space="preserve">Table </w:t>
      </w:r>
      <w:r>
        <w:t>S1</w:t>
      </w:r>
      <w:r w:rsidRPr="009D3100">
        <w:t xml:space="preserve">. Effects of psychopathic traits </w:t>
      </w:r>
      <w:r>
        <w:t xml:space="preserve">total </w:t>
      </w:r>
      <w:r w:rsidRPr="009D3100">
        <w:t xml:space="preserve">on AFs, FDR corrected. </w:t>
      </w:r>
    </w:p>
    <w:tbl>
      <w:tblPr>
        <w:tblW w:w="79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70"/>
        <w:gridCol w:w="2605"/>
        <w:gridCol w:w="1445"/>
        <w:gridCol w:w="1885"/>
      </w:tblGrid>
      <w:tr w:rsidR="000B2460" w:rsidRPr="009D3100" w14:paraId="7DFA0959" w14:textId="77777777" w:rsidTr="00E8121C">
        <w:tc>
          <w:tcPr>
            <w:tcW w:w="1970" w:type="dxa"/>
            <w:tcBorders>
              <w:top w:val="single" w:sz="8" w:space="0" w:color="231F20"/>
              <w:left w:val="single" w:sz="8" w:space="0" w:color="FFFFFF"/>
              <w:bottom w:val="single" w:sz="8" w:space="0" w:color="231F2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B7016" w14:textId="77777777" w:rsidR="000B2460" w:rsidRPr="009D3100" w:rsidRDefault="000B2460" w:rsidP="00E812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9D3100">
              <w:rPr>
                <w:b/>
              </w:rPr>
              <w:t>Measure</w:t>
            </w:r>
          </w:p>
        </w:tc>
        <w:tc>
          <w:tcPr>
            <w:tcW w:w="2605" w:type="dxa"/>
            <w:tcBorders>
              <w:top w:val="single" w:sz="8" w:space="0" w:color="231F20"/>
              <w:left w:val="single" w:sz="8" w:space="0" w:color="FFFFFF"/>
              <w:bottom w:val="single" w:sz="8" w:space="0" w:color="231F2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7AF9F" w14:textId="77777777" w:rsidR="000B2460" w:rsidRPr="009D3100" w:rsidRDefault="000B2460" w:rsidP="00E812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9D3100">
              <w:rPr>
                <w:b/>
              </w:rPr>
              <w:t>RSN</w:t>
            </w:r>
          </w:p>
        </w:tc>
        <w:tc>
          <w:tcPr>
            <w:tcW w:w="1445" w:type="dxa"/>
            <w:tcBorders>
              <w:top w:val="single" w:sz="8" w:space="0" w:color="231F20"/>
              <w:left w:val="single" w:sz="8" w:space="0" w:color="FFFFFF"/>
              <w:bottom w:val="single" w:sz="8" w:space="0" w:color="231F2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92001" w14:textId="77777777" w:rsidR="000B2460" w:rsidRPr="009D3100" w:rsidRDefault="000B2460" w:rsidP="00E812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9D3100">
              <w:rPr>
                <w:b/>
              </w:rPr>
              <w:t>IC, domain</w:t>
            </w:r>
          </w:p>
        </w:tc>
        <w:tc>
          <w:tcPr>
            <w:tcW w:w="1885" w:type="dxa"/>
            <w:tcBorders>
              <w:top w:val="single" w:sz="8" w:space="0" w:color="231F20"/>
              <w:left w:val="single" w:sz="8" w:space="0" w:color="FFFFFF"/>
              <w:bottom w:val="single" w:sz="8" w:space="0" w:color="231F2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DBDDF" w14:textId="77777777" w:rsidR="000B2460" w:rsidRPr="009D3100" w:rsidRDefault="000B2460" w:rsidP="00E812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9D3100">
              <w:rPr>
                <w:b/>
              </w:rPr>
              <w:t>Beta Range</w:t>
            </w:r>
          </w:p>
        </w:tc>
      </w:tr>
      <w:tr w:rsidR="000B2460" w:rsidRPr="009D3100" w14:paraId="48C1E495" w14:textId="77777777" w:rsidTr="00E8121C">
        <w:trPr>
          <w:trHeight w:val="454"/>
        </w:trPr>
        <w:tc>
          <w:tcPr>
            <w:tcW w:w="1970" w:type="dxa"/>
            <w:tcBorders>
              <w:top w:val="single" w:sz="8" w:space="0" w:color="231F2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58667" w14:textId="77777777" w:rsidR="000B2460" w:rsidRPr="009D3100" w:rsidRDefault="000B2460" w:rsidP="00E812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 w:rsidRPr="009D3100">
              <w:rPr>
                <w:b/>
              </w:rPr>
              <w:t>PCL-R Total</w:t>
            </w:r>
          </w:p>
        </w:tc>
        <w:tc>
          <w:tcPr>
            <w:tcW w:w="2605" w:type="dxa"/>
            <w:tcBorders>
              <w:top w:val="single" w:sz="8" w:space="0" w:color="231F2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20CFD" w14:textId="77777777" w:rsidR="000B2460" w:rsidRPr="009D3100" w:rsidRDefault="000B2460" w:rsidP="00E812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445" w:type="dxa"/>
            <w:tcBorders>
              <w:top w:val="single" w:sz="8" w:space="0" w:color="231F2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90B39" w14:textId="77777777" w:rsidR="000B2460" w:rsidRPr="009D3100" w:rsidRDefault="000B2460" w:rsidP="00E812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1885" w:type="dxa"/>
            <w:tcBorders>
              <w:top w:val="single" w:sz="8" w:space="0" w:color="231F2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03DDC" w14:textId="77777777" w:rsidR="000B2460" w:rsidRPr="009D3100" w:rsidRDefault="000B2460" w:rsidP="00E812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</w:tr>
      <w:tr w:rsidR="000B2460" w:rsidRPr="009D3100" w14:paraId="6A64F339" w14:textId="77777777" w:rsidTr="00E8121C">
        <w:trPr>
          <w:trHeight w:val="454"/>
        </w:trPr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B02CB" w14:textId="77777777" w:rsidR="000B2460" w:rsidRPr="009D3100" w:rsidRDefault="000B2460" w:rsidP="00E812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6F759" w14:textId="77777777" w:rsidR="000B2460" w:rsidRPr="009D3100" w:rsidRDefault="000B2460" w:rsidP="00E8121C">
            <w:pPr>
              <w:widowControl w:val="0"/>
            </w:pPr>
            <w:r w:rsidRPr="009D3100">
              <w:t>Left middle frontal gyrus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BBD64" w14:textId="77777777" w:rsidR="000B2460" w:rsidRPr="009D3100" w:rsidRDefault="000B2460" w:rsidP="00E8121C">
            <w:pPr>
              <w:widowControl w:val="0"/>
            </w:pPr>
            <w:r w:rsidRPr="009D3100">
              <w:t>2, ECN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D77AC" w14:textId="77777777" w:rsidR="000B2460" w:rsidRPr="009D3100" w:rsidRDefault="000B2460" w:rsidP="00E8121C">
            <w:pPr>
              <w:widowControl w:val="0"/>
            </w:pPr>
            <w:r w:rsidRPr="009D3100">
              <w:t>-0.0224 - 0.0381</w:t>
            </w:r>
          </w:p>
        </w:tc>
      </w:tr>
      <w:tr w:rsidR="000B2460" w:rsidRPr="009D3100" w14:paraId="4AA35F8A" w14:textId="77777777" w:rsidTr="00E8121C">
        <w:trPr>
          <w:trHeight w:val="454"/>
        </w:trPr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3C792" w14:textId="77777777" w:rsidR="000B2460" w:rsidRPr="009D3100" w:rsidRDefault="000B2460" w:rsidP="00E812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BFB2B" w14:textId="77777777" w:rsidR="000B2460" w:rsidRPr="009D3100" w:rsidRDefault="000B2460" w:rsidP="00E8121C">
            <w:pPr>
              <w:widowControl w:val="0"/>
            </w:pPr>
            <w:r w:rsidRPr="009D3100">
              <w:t>Superior frontal gyrus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F4CE7" w14:textId="77777777" w:rsidR="000B2460" w:rsidRPr="009D3100" w:rsidRDefault="000B2460" w:rsidP="00E8121C">
            <w:pPr>
              <w:widowControl w:val="0"/>
            </w:pPr>
            <w:r w:rsidRPr="009D3100">
              <w:t>41, ECN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6212C" w14:textId="77777777" w:rsidR="000B2460" w:rsidRPr="009D3100" w:rsidRDefault="000B2460" w:rsidP="00E8121C">
            <w:pPr>
              <w:widowControl w:val="0"/>
            </w:pPr>
            <w:r w:rsidRPr="009D3100">
              <w:t>-0.0245 - 0.0163</w:t>
            </w:r>
          </w:p>
        </w:tc>
      </w:tr>
      <w:tr w:rsidR="000B2460" w:rsidRPr="009D3100" w14:paraId="1F3F9B53" w14:textId="77777777" w:rsidTr="00E8121C">
        <w:trPr>
          <w:trHeight w:val="454"/>
        </w:trPr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500B4" w14:textId="77777777" w:rsidR="000B2460" w:rsidRPr="009D3100" w:rsidRDefault="000B2460" w:rsidP="00E812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6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8F5DA" w14:textId="77777777" w:rsidR="000B2460" w:rsidRPr="009D3100" w:rsidRDefault="000B2460" w:rsidP="00E8121C">
            <w:pPr>
              <w:widowControl w:val="0"/>
            </w:pPr>
            <w:r w:rsidRPr="009D3100">
              <w:t>Left superior temporal gyrus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C546F" w14:textId="77777777" w:rsidR="000B2460" w:rsidRPr="009D3100" w:rsidRDefault="000B2460" w:rsidP="00E8121C">
            <w:pPr>
              <w:widowControl w:val="0"/>
            </w:pPr>
            <w:r w:rsidRPr="009D3100">
              <w:t>3, ATT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FEE8F" w14:textId="77777777" w:rsidR="000B2460" w:rsidRPr="009D3100" w:rsidRDefault="000B2460" w:rsidP="00E8121C">
            <w:pPr>
              <w:widowControl w:val="0"/>
            </w:pPr>
            <w:r w:rsidRPr="009D3100">
              <w:t>0.0237</w:t>
            </w:r>
          </w:p>
        </w:tc>
      </w:tr>
      <w:tr w:rsidR="000B2460" w:rsidRPr="009D3100" w14:paraId="4C4AC80D" w14:textId="77777777" w:rsidTr="00E8121C">
        <w:trPr>
          <w:trHeight w:val="454"/>
        </w:trPr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231F2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67B8B" w14:textId="77777777" w:rsidR="000B2460" w:rsidRPr="009D3100" w:rsidRDefault="000B2460" w:rsidP="00E812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</w:p>
        </w:tc>
        <w:tc>
          <w:tcPr>
            <w:tcW w:w="2605" w:type="dxa"/>
            <w:tcBorders>
              <w:top w:val="single" w:sz="8" w:space="0" w:color="FFFFFF"/>
              <w:left w:val="single" w:sz="8" w:space="0" w:color="FFFFFF"/>
              <w:bottom w:val="single" w:sz="8" w:space="0" w:color="231F2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E6CC5" w14:textId="77777777" w:rsidR="000B2460" w:rsidRPr="009D3100" w:rsidRDefault="000B2460" w:rsidP="00E8121C">
            <w:pPr>
              <w:widowControl w:val="0"/>
            </w:pPr>
            <w:r w:rsidRPr="009D3100">
              <w:t>Right angular gyrus</w:t>
            </w:r>
          </w:p>
        </w:tc>
        <w:tc>
          <w:tcPr>
            <w:tcW w:w="1445" w:type="dxa"/>
            <w:tcBorders>
              <w:top w:val="single" w:sz="8" w:space="0" w:color="FFFFFF"/>
              <w:left w:val="single" w:sz="8" w:space="0" w:color="FFFFFF"/>
              <w:bottom w:val="single" w:sz="8" w:space="0" w:color="231F2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FA346" w14:textId="77777777" w:rsidR="000B2460" w:rsidRPr="009D3100" w:rsidRDefault="000B2460" w:rsidP="00E8121C">
            <w:pPr>
              <w:widowControl w:val="0"/>
            </w:pPr>
            <w:r w:rsidRPr="009D3100">
              <w:t>59, DMN</w:t>
            </w:r>
          </w:p>
        </w:tc>
        <w:tc>
          <w:tcPr>
            <w:tcW w:w="1885" w:type="dxa"/>
            <w:tcBorders>
              <w:top w:val="single" w:sz="8" w:space="0" w:color="FFFFFF"/>
              <w:left w:val="single" w:sz="8" w:space="0" w:color="FFFFFF"/>
              <w:bottom w:val="single" w:sz="8" w:space="0" w:color="231F2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788DF" w14:textId="77777777" w:rsidR="000B2460" w:rsidRPr="009D3100" w:rsidRDefault="000B2460" w:rsidP="00E8121C">
            <w:pPr>
              <w:widowControl w:val="0"/>
            </w:pPr>
            <w:r w:rsidRPr="009D3100">
              <w:t>-0.0220</w:t>
            </w:r>
          </w:p>
        </w:tc>
      </w:tr>
    </w:tbl>
    <w:p w14:paraId="27D60190" w14:textId="77777777" w:rsidR="000B2460" w:rsidRPr="000B2460" w:rsidRDefault="000B2460" w:rsidP="000B2460"/>
    <w:p w14:paraId="4D640043" w14:textId="287767B7" w:rsidR="000B2460" w:rsidRPr="009D3100" w:rsidRDefault="000B2460" w:rsidP="000B2460">
      <w:pPr>
        <w:pStyle w:val="Heading2"/>
        <w:numPr>
          <w:ilvl w:val="0"/>
          <w:numId w:val="0"/>
        </w:numPr>
        <w:ind w:left="567" w:hanging="567"/>
      </w:pPr>
      <w:r w:rsidRPr="009D3100">
        <w:t xml:space="preserve">Table </w:t>
      </w:r>
      <w:r>
        <w:t>S2</w:t>
      </w:r>
      <w:r w:rsidRPr="009D3100">
        <w:t xml:space="preserve">. Effects of psychopathic traits </w:t>
      </w:r>
      <w:r>
        <w:t xml:space="preserve">total </w:t>
      </w:r>
      <w:r w:rsidRPr="009D3100">
        <w:t xml:space="preserve">on intra-network connectivity, FDR corrected.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2850"/>
        <w:gridCol w:w="1620"/>
        <w:gridCol w:w="2820"/>
      </w:tblGrid>
      <w:tr w:rsidR="000B2460" w:rsidRPr="009D3100" w14:paraId="42E66CC7" w14:textId="77777777" w:rsidTr="00E8121C">
        <w:tc>
          <w:tcPr>
            <w:tcW w:w="2070" w:type="dxa"/>
            <w:tcBorders>
              <w:top w:val="single" w:sz="8" w:space="0" w:color="231F20"/>
              <w:left w:val="single" w:sz="8" w:space="0" w:color="FFFFFF"/>
              <w:bottom w:val="single" w:sz="8" w:space="0" w:color="231F2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AF4F7" w14:textId="77777777" w:rsidR="000B2460" w:rsidRPr="009D3100" w:rsidRDefault="000B2460" w:rsidP="00E8121C">
            <w:pPr>
              <w:widowControl w:val="0"/>
              <w:rPr>
                <w:b/>
              </w:rPr>
            </w:pPr>
            <w:r w:rsidRPr="009D3100">
              <w:rPr>
                <w:b/>
              </w:rPr>
              <w:t>Measure</w:t>
            </w:r>
          </w:p>
        </w:tc>
        <w:tc>
          <w:tcPr>
            <w:tcW w:w="2850" w:type="dxa"/>
            <w:tcBorders>
              <w:top w:val="single" w:sz="8" w:space="0" w:color="231F20"/>
              <w:left w:val="single" w:sz="8" w:space="0" w:color="FFFFFF"/>
              <w:bottom w:val="single" w:sz="8" w:space="0" w:color="231F2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46D69" w14:textId="77777777" w:rsidR="000B2460" w:rsidRPr="009D3100" w:rsidRDefault="000B2460" w:rsidP="00E8121C">
            <w:pPr>
              <w:widowControl w:val="0"/>
              <w:rPr>
                <w:b/>
              </w:rPr>
            </w:pPr>
            <w:r w:rsidRPr="009D3100">
              <w:rPr>
                <w:b/>
              </w:rPr>
              <w:t>RSN</w:t>
            </w:r>
          </w:p>
        </w:tc>
        <w:tc>
          <w:tcPr>
            <w:tcW w:w="1620" w:type="dxa"/>
            <w:tcBorders>
              <w:top w:val="single" w:sz="8" w:space="0" w:color="231F20"/>
              <w:left w:val="single" w:sz="8" w:space="0" w:color="FFFFFF"/>
              <w:bottom w:val="single" w:sz="8" w:space="0" w:color="231F2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65280" w14:textId="77777777" w:rsidR="000B2460" w:rsidRPr="009D3100" w:rsidRDefault="000B2460" w:rsidP="00E8121C">
            <w:pPr>
              <w:widowControl w:val="0"/>
              <w:rPr>
                <w:b/>
              </w:rPr>
            </w:pPr>
            <w:r w:rsidRPr="009D3100">
              <w:rPr>
                <w:b/>
              </w:rPr>
              <w:t>IC, domain</w:t>
            </w:r>
          </w:p>
        </w:tc>
        <w:tc>
          <w:tcPr>
            <w:tcW w:w="2820" w:type="dxa"/>
            <w:tcBorders>
              <w:top w:val="single" w:sz="8" w:space="0" w:color="231F20"/>
              <w:left w:val="single" w:sz="8" w:space="0" w:color="FFFFFF"/>
              <w:bottom w:val="single" w:sz="8" w:space="0" w:color="231F2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7CDFE" w14:textId="77777777" w:rsidR="000B2460" w:rsidRPr="009D3100" w:rsidRDefault="000B2460" w:rsidP="00E8121C">
            <w:pPr>
              <w:widowControl w:val="0"/>
              <w:rPr>
                <w:b/>
              </w:rPr>
            </w:pPr>
            <w:r w:rsidRPr="009D3100">
              <w:rPr>
                <w:b/>
              </w:rPr>
              <w:t>Average Beta</w:t>
            </w:r>
          </w:p>
        </w:tc>
      </w:tr>
      <w:tr w:rsidR="000B2460" w:rsidRPr="009D3100" w14:paraId="33ACB9C9" w14:textId="77777777" w:rsidTr="00E8121C">
        <w:tc>
          <w:tcPr>
            <w:tcW w:w="2070" w:type="dxa"/>
            <w:tcBorders>
              <w:top w:val="single" w:sz="8" w:space="0" w:color="231F2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7F087" w14:textId="77777777" w:rsidR="000B2460" w:rsidRPr="009D3100" w:rsidRDefault="000B2460" w:rsidP="00E8121C">
            <w:pPr>
              <w:widowControl w:val="0"/>
              <w:rPr>
                <w:b/>
              </w:rPr>
            </w:pPr>
            <w:r w:rsidRPr="009D3100">
              <w:rPr>
                <w:b/>
              </w:rPr>
              <w:t>PCL-R Total Score</w:t>
            </w:r>
          </w:p>
        </w:tc>
        <w:tc>
          <w:tcPr>
            <w:tcW w:w="2850" w:type="dxa"/>
            <w:tcBorders>
              <w:top w:val="single" w:sz="8" w:space="0" w:color="231F2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3238B" w14:textId="77777777" w:rsidR="000B2460" w:rsidRPr="009D3100" w:rsidRDefault="000B2460" w:rsidP="00E8121C">
            <w:pPr>
              <w:widowControl w:val="0"/>
            </w:pPr>
          </w:p>
        </w:tc>
        <w:tc>
          <w:tcPr>
            <w:tcW w:w="1620" w:type="dxa"/>
            <w:tcBorders>
              <w:top w:val="single" w:sz="8" w:space="0" w:color="231F2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73D52" w14:textId="77777777" w:rsidR="000B2460" w:rsidRPr="009D3100" w:rsidRDefault="000B2460" w:rsidP="00E8121C">
            <w:pPr>
              <w:widowControl w:val="0"/>
            </w:pPr>
          </w:p>
        </w:tc>
        <w:tc>
          <w:tcPr>
            <w:tcW w:w="2820" w:type="dxa"/>
            <w:tcBorders>
              <w:top w:val="single" w:sz="8" w:space="0" w:color="231F2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86AF9" w14:textId="77777777" w:rsidR="000B2460" w:rsidRPr="009D3100" w:rsidRDefault="000B2460" w:rsidP="00E8121C">
            <w:pPr>
              <w:widowControl w:val="0"/>
            </w:pPr>
          </w:p>
        </w:tc>
      </w:tr>
      <w:tr w:rsidR="000B2460" w:rsidRPr="009D3100" w14:paraId="58F209C3" w14:textId="77777777" w:rsidTr="00E8121C"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01A15" w14:textId="77777777" w:rsidR="000B2460" w:rsidRPr="009D3100" w:rsidRDefault="000B2460" w:rsidP="00E8121C">
            <w:pPr>
              <w:widowControl w:val="0"/>
            </w:pPr>
          </w:p>
        </w:tc>
        <w:tc>
          <w:tcPr>
            <w:tcW w:w="28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544BC" w14:textId="77777777" w:rsidR="000B2460" w:rsidRPr="009D3100" w:rsidRDefault="000B2460" w:rsidP="00E8121C">
            <w:pPr>
              <w:widowControl w:val="0"/>
            </w:pPr>
            <w:r w:rsidRPr="009D3100">
              <w:t>Right fusiform gyrus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AC77A" w14:textId="77777777" w:rsidR="000B2460" w:rsidRPr="009D3100" w:rsidRDefault="000B2460" w:rsidP="00E8121C">
            <w:pPr>
              <w:widowControl w:val="0"/>
            </w:pPr>
            <w:r w:rsidRPr="009D3100">
              <w:t>60, VIS</w:t>
            </w:r>
          </w:p>
        </w:tc>
        <w:tc>
          <w:tcPr>
            <w:tcW w:w="282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34B71" w14:textId="77777777" w:rsidR="000B2460" w:rsidRPr="009D3100" w:rsidRDefault="000B2460" w:rsidP="00E8121C">
            <w:pPr>
              <w:widowControl w:val="0"/>
            </w:pPr>
            <w:r w:rsidRPr="009D3100">
              <w:t>0.1448</w:t>
            </w:r>
          </w:p>
        </w:tc>
      </w:tr>
    </w:tbl>
    <w:p w14:paraId="3C5CA522" w14:textId="123C24FB" w:rsidR="002B2067" w:rsidRDefault="002B2067" w:rsidP="002B2067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286372A7" wp14:editId="462419AA">
            <wp:extent cx="5943600" cy="5918200"/>
            <wp:effectExtent l="0" t="0" r="0" b="0"/>
            <wp:docPr id="3" name="Picture 3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1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6EE33C" w14:textId="30C97A11" w:rsidR="002B2067" w:rsidRPr="009D3100" w:rsidRDefault="002B2067" w:rsidP="002B2067">
      <w:r>
        <w:rPr>
          <w:rFonts w:cs="Times New Roman"/>
          <w:b/>
          <w:bCs/>
          <w:szCs w:val="24"/>
        </w:rPr>
        <w:t xml:space="preserve">Supplementary Figure 1 </w:t>
      </w:r>
      <w:r w:rsidRPr="009D3100">
        <w:t xml:space="preserve">Univariate associations between PCL-R Total score and power spectra of significant components, predominantly occurring in the ECN. Panel depicts the significance and direction of PCL-R Total scores as a function of frequency for each significant component, displayed as - sign(t)log10(p), FDR corrected </w:t>
      </w:r>
      <w:r w:rsidRPr="009D3100">
        <w:rPr>
          <w:i/>
        </w:rPr>
        <w:t>p</w:t>
      </w:r>
      <w:r w:rsidRPr="009D3100">
        <w:t xml:space="preserve"> &lt; 0.05. </w:t>
      </w:r>
    </w:p>
    <w:p w14:paraId="5FDDC83C" w14:textId="17107B25" w:rsidR="002B2067" w:rsidRPr="002B2067" w:rsidRDefault="002B2067" w:rsidP="000B2460">
      <w:pPr>
        <w:keepNext/>
        <w:rPr>
          <w:rFonts w:cs="Times New Roman"/>
          <w:b/>
          <w:bCs/>
          <w:szCs w:val="24"/>
        </w:rPr>
      </w:pPr>
    </w:p>
    <w:p w14:paraId="3C419443" w14:textId="0A5E5489" w:rsidR="00994A3D" w:rsidRPr="001549D3" w:rsidRDefault="000B2460" w:rsidP="000B2460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4988DB9" wp14:editId="17DF6197">
            <wp:extent cx="6208395" cy="6208395"/>
            <wp:effectExtent l="0" t="0" r="1905" b="1905"/>
            <wp:docPr id="2" name="Picture 2" descr="A picture containing text, sever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several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5F2EAFCB" w:rsidR="00994A3D" w:rsidRPr="000B2460" w:rsidRDefault="00994A3D" w:rsidP="000B2460">
      <w:r w:rsidRPr="0001436A">
        <w:rPr>
          <w:rFonts w:cs="Times New Roman"/>
          <w:b/>
          <w:szCs w:val="24"/>
        </w:rPr>
        <w:t xml:space="preserve">Supplementary Figure </w:t>
      </w:r>
      <w:r w:rsidR="002B2067">
        <w:rPr>
          <w:rFonts w:cs="Times New Roman"/>
          <w:b/>
          <w:szCs w:val="24"/>
        </w:rPr>
        <w:t>2</w:t>
      </w:r>
      <w:r w:rsidR="000B2460" w:rsidRPr="000B2460">
        <w:t xml:space="preserve"> </w:t>
      </w:r>
      <w:r w:rsidR="000B2460" w:rsidRPr="009D3100">
        <w:t xml:space="preserve">Association between PCL-R Total score and intra-network connectivity within the fusiform gyrus, FDR corrected </w:t>
      </w:r>
      <w:r w:rsidR="000B2460" w:rsidRPr="009D3100">
        <w:rPr>
          <w:i/>
        </w:rPr>
        <w:t>p</w:t>
      </w:r>
      <w:r w:rsidR="000B2460" w:rsidRPr="009D3100">
        <w:t xml:space="preserve"> &lt; 0.05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475E6" w14:textId="77777777" w:rsidR="00E4191B" w:rsidRDefault="00E4191B" w:rsidP="00117666">
      <w:pPr>
        <w:spacing w:after="0"/>
      </w:pPr>
      <w:r>
        <w:separator/>
      </w:r>
    </w:p>
  </w:endnote>
  <w:endnote w:type="continuationSeparator" w:id="0">
    <w:p w14:paraId="04AFD7B7" w14:textId="77777777" w:rsidR="00E4191B" w:rsidRDefault="00E419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10E33" w14:textId="77777777" w:rsidR="00E4191B" w:rsidRDefault="00E4191B" w:rsidP="00117666">
      <w:pPr>
        <w:spacing w:after="0"/>
      </w:pPr>
      <w:r>
        <w:separator/>
      </w:r>
    </w:p>
  </w:footnote>
  <w:footnote w:type="continuationSeparator" w:id="0">
    <w:p w14:paraId="5509E8F9" w14:textId="77777777" w:rsidR="00E4191B" w:rsidRDefault="00E419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70233649">
    <w:abstractNumId w:val="0"/>
  </w:num>
  <w:num w:numId="2" w16cid:durableId="1118917904">
    <w:abstractNumId w:val="5"/>
  </w:num>
  <w:num w:numId="3" w16cid:durableId="1718234757">
    <w:abstractNumId w:val="1"/>
  </w:num>
  <w:num w:numId="4" w16cid:durableId="1607499563">
    <w:abstractNumId w:val="6"/>
  </w:num>
  <w:num w:numId="5" w16cid:durableId="19141943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2521429">
    <w:abstractNumId w:val="3"/>
  </w:num>
  <w:num w:numId="7" w16cid:durableId="792022822">
    <w:abstractNumId w:val="7"/>
  </w:num>
  <w:num w:numId="8" w16cid:durableId="616369352">
    <w:abstractNumId w:val="7"/>
  </w:num>
  <w:num w:numId="9" w16cid:durableId="5712420">
    <w:abstractNumId w:val="7"/>
  </w:num>
  <w:num w:numId="10" w16cid:durableId="601034948">
    <w:abstractNumId w:val="7"/>
  </w:num>
  <w:num w:numId="11" w16cid:durableId="524950867">
    <w:abstractNumId w:val="7"/>
  </w:num>
  <w:num w:numId="12" w16cid:durableId="1402099452">
    <w:abstractNumId w:val="7"/>
  </w:num>
  <w:num w:numId="13" w16cid:durableId="1200242787">
    <w:abstractNumId w:val="3"/>
  </w:num>
  <w:num w:numId="14" w16cid:durableId="770782544">
    <w:abstractNumId w:val="2"/>
  </w:num>
  <w:num w:numId="15" w16cid:durableId="767626881">
    <w:abstractNumId w:val="2"/>
  </w:num>
  <w:num w:numId="16" w16cid:durableId="1731927177">
    <w:abstractNumId w:val="2"/>
  </w:num>
  <w:num w:numId="17" w16cid:durableId="1231889975">
    <w:abstractNumId w:val="2"/>
  </w:num>
  <w:num w:numId="18" w16cid:durableId="238030082">
    <w:abstractNumId w:val="2"/>
  </w:num>
  <w:num w:numId="19" w16cid:durableId="1971470690">
    <w:abstractNumId w:val="2"/>
  </w:num>
  <w:num w:numId="20" w16cid:durableId="1400857668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13149468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FDC"/>
    <w:rsid w:val="00034304"/>
    <w:rsid w:val="00035434"/>
    <w:rsid w:val="00052A14"/>
    <w:rsid w:val="00077D53"/>
    <w:rsid w:val="000B2460"/>
    <w:rsid w:val="000C574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2067"/>
    <w:rsid w:val="002B4A57"/>
    <w:rsid w:val="002C74CA"/>
    <w:rsid w:val="003123F4"/>
    <w:rsid w:val="003544FB"/>
    <w:rsid w:val="003D2F2D"/>
    <w:rsid w:val="00401590"/>
    <w:rsid w:val="004114F9"/>
    <w:rsid w:val="00447801"/>
    <w:rsid w:val="00452E9C"/>
    <w:rsid w:val="004735C8"/>
    <w:rsid w:val="004947A6"/>
    <w:rsid w:val="004961FF"/>
    <w:rsid w:val="00517A89"/>
    <w:rsid w:val="00523D33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191B"/>
    <w:rsid w:val="00E52377"/>
    <w:rsid w:val="00E537AD"/>
    <w:rsid w:val="00E64E17"/>
    <w:rsid w:val="00E866C9"/>
    <w:rsid w:val="00EA3D3C"/>
    <w:rsid w:val="00EC090A"/>
    <w:rsid w:val="00ED20B5"/>
    <w:rsid w:val="00F4583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4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rey Hill Allen</cp:lastModifiedBy>
  <cp:revision>4</cp:revision>
  <cp:lastPrinted>2013-10-03T12:51:00Z</cp:lastPrinted>
  <dcterms:created xsi:type="dcterms:W3CDTF">2022-09-01T20:35:00Z</dcterms:created>
  <dcterms:modified xsi:type="dcterms:W3CDTF">2022-09-23T21:29:00Z</dcterms:modified>
</cp:coreProperties>
</file>